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A21D7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handedness questionnaire has been modified from the original EHI [39], i.e. items 10-13 have been added (</w:t>
      </w:r>
      <w:hyperlink r:id="rId4">
        <w:r>
          <w:rPr>
            <w:rFonts w:ascii="Cambria" w:eastAsia="Cambria" w:hAnsi="Cambria" w:cs="Cambria"/>
            <w:color w:val="1155CC"/>
            <w:u w:val="single"/>
          </w:rPr>
          <w:t>http://www.brainmapping.org/shared/Edinburgh.php</w:t>
        </w:r>
      </w:hyperlink>
      <w:r>
        <w:rPr>
          <w:rFonts w:ascii="Cambria" w:eastAsia="Cambria" w:hAnsi="Cambria" w:cs="Cambria"/>
        </w:rPr>
        <w:t>). The answer options for the following EHI questions were “right”, “left”, “no preference”, and “sometimes I use the other hand” (when having selected also “right” or “left”).</w:t>
      </w:r>
    </w:p>
    <w:p w14:paraId="0CF11A30" w14:textId="77777777" w:rsidR="00C41F21" w:rsidRDefault="00C41F21">
      <w:pPr>
        <w:spacing w:line="480" w:lineRule="auto"/>
        <w:rPr>
          <w:rFonts w:ascii="Cambria" w:eastAsia="Cambria" w:hAnsi="Cambria" w:cs="Cambria"/>
        </w:rPr>
      </w:pPr>
    </w:p>
    <w:p w14:paraId="18865844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) Writing</w:t>
      </w:r>
    </w:p>
    <w:p w14:paraId="74F4DE59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2) Drawing</w:t>
      </w:r>
    </w:p>
    <w:p w14:paraId="7102FEA1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3) Throwing</w:t>
      </w:r>
    </w:p>
    <w:p w14:paraId="1AEF61E6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4) Using scissors</w:t>
      </w:r>
    </w:p>
    <w:p w14:paraId="6C8B6E52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5) Using a toothbrush</w:t>
      </w:r>
    </w:p>
    <w:p w14:paraId="3C1441B7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6) U</w:t>
      </w:r>
      <w:r>
        <w:rPr>
          <w:rFonts w:ascii="Cambria" w:eastAsia="Cambria" w:hAnsi="Cambria" w:cs="Cambria"/>
        </w:rPr>
        <w:t>sing a knife (without a fork)</w:t>
      </w:r>
    </w:p>
    <w:p w14:paraId="7029E21E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7) Using a spoon</w:t>
      </w:r>
    </w:p>
    <w:p w14:paraId="11D49489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8) Striking a match</w:t>
      </w:r>
    </w:p>
    <w:p w14:paraId="2352F428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9) Opening the lid of a box</w:t>
      </w:r>
    </w:p>
    <w:p w14:paraId="406D78B3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0) Holding a computer mouse</w:t>
      </w:r>
    </w:p>
    <w:p w14:paraId="42BC4085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1) Opening a door with a key</w:t>
      </w:r>
    </w:p>
    <w:p w14:paraId="4B0411D2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2</w:t>
      </w:r>
      <w:bookmarkStart w:id="0" w:name="_GoBack"/>
      <w:bookmarkEnd w:id="0"/>
      <w:r>
        <w:rPr>
          <w:rFonts w:ascii="Cambria" w:eastAsia="Cambria" w:hAnsi="Cambria" w:cs="Cambria"/>
        </w:rPr>
        <w:t>) Holding a hammer</w:t>
      </w:r>
    </w:p>
    <w:p w14:paraId="762C8784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13) Holding a hair comb</w:t>
      </w:r>
    </w:p>
    <w:p w14:paraId="2557D82D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360D0EB0" w14:textId="77777777" w:rsidR="00C41F21" w:rsidRDefault="00914FEF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Follow-up questions on the weighted gloves with exempla</w:t>
      </w:r>
      <w:r>
        <w:rPr>
          <w:rFonts w:ascii="Cambria" w:eastAsia="Cambria" w:hAnsi="Cambria" w:cs="Cambria"/>
        </w:rPr>
        <w:t>ry responses:</w:t>
      </w:r>
    </w:p>
    <w:p w14:paraId="55B1D76A" w14:textId="77777777" w:rsidR="00B54C82" w:rsidRDefault="00914FEF">
      <w:pPr>
        <w:spacing w:line="480" w:lineRule="auto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</w:rPr>
        <w:t>1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Cambria" w:eastAsia="Cambria" w:hAnsi="Cambria" w:cs="Cambria"/>
          <w:i/>
        </w:rPr>
        <w:t xml:space="preserve">While wearing the weighted glove, did you notice a change in your hand preference? </w:t>
      </w:r>
    </w:p>
    <w:p w14:paraId="2DF955B3" w14:textId="020CFF3F" w:rsidR="00C41F21" w:rsidRDefault="00914FEF" w:rsidP="00F847A2">
      <w:pPr>
        <w:spacing w:line="480" w:lineRule="auto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  <w:i/>
        </w:rPr>
        <w:t xml:space="preserve">      </w:t>
      </w:r>
      <w:r>
        <w:rPr>
          <w:rFonts w:ascii="Cambria" w:eastAsia="Cambria" w:hAnsi="Cambria" w:cs="Cambria"/>
          <w:i/>
        </w:rPr>
        <w:t>I</w:t>
      </w:r>
      <w:r>
        <w:rPr>
          <w:rFonts w:ascii="Cambria" w:eastAsia="Cambria" w:hAnsi="Cambria" w:cs="Cambria"/>
          <w:i/>
        </w:rPr>
        <w:t>f yes, how did it change?</w:t>
      </w:r>
    </w:p>
    <w:p w14:paraId="51596CBF" w14:textId="77777777" w:rsidR="00C41F21" w:rsidRDefault="00914FEF" w:rsidP="003E38C8">
      <w:pPr>
        <w:spacing w:line="480" w:lineRule="auto"/>
        <w:rPr>
          <w:rFonts w:ascii="Cambria" w:eastAsia="Cambria" w:hAnsi="Cambria" w:cs="Cambria"/>
          <w:i/>
        </w:rPr>
      </w:pPr>
      <w:r>
        <w:rPr>
          <w:rFonts w:ascii="Cambria" w:eastAsia="Cambria" w:hAnsi="Cambria" w:cs="Cambria"/>
        </w:rPr>
        <w:t>2</w:t>
      </w:r>
      <w:r>
        <w:rPr>
          <w:rFonts w:ascii="Cambria" w:eastAsia="Cambria" w:hAnsi="Cambria" w:cs="Cambria"/>
        </w:rPr>
        <w:t>)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Cambria" w:eastAsia="Cambria" w:hAnsi="Cambria" w:cs="Cambria"/>
          <w:i/>
        </w:rPr>
        <w:t>Did the weighted glove cause any other effect on your behavior?</w:t>
      </w:r>
    </w:p>
    <w:tbl>
      <w:tblPr>
        <w:tblStyle w:val="a"/>
        <w:tblW w:w="802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25"/>
      </w:tblGrid>
      <w:tr w:rsidR="00C41F21" w14:paraId="1F382527" w14:textId="77777777">
        <w:trPr>
          <w:trHeight w:val="8880"/>
        </w:trPr>
        <w:tc>
          <w:tcPr>
            <w:tcW w:w="8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C87B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• If the squares came in a central position nearer to my l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eft hand, I tended to use my right hand</w:t>
            </w:r>
          </w:p>
          <w:p w14:paraId="1BF10282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t was easier to just use my right hand</w:t>
            </w:r>
          </w:p>
          <w:p w14:paraId="07F9F764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changed the hand preference while touching the cube by using my left hand less, sometimes, but not every time</w:t>
            </w:r>
          </w:p>
          <w:p w14:paraId="1B9479B8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Didn't want to use the weighted glove because it is a litt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le hard to go as fast as you can, that's why I tried to use the right hand as often as possible, it's easier.</w:t>
            </w:r>
          </w:p>
          <w:p w14:paraId="2A0E38C6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used the left one less because of the weight on it</w:t>
            </w:r>
          </w:p>
          <w:p w14:paraId="7EA4CEDB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used the right hand more because the left one got heavier</w:t>
            </w:r>
          </w:p>
          <w:p w14:paraId="13A099FA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• Di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beschwer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Hand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wollt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ic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wenig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nutze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wanted to use the weighted-hand less)</w:t>
            </w:r>
          </w:p>
          <w:p w14:paraId="133FCD63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Used the right hand even more</w:t>
            </w:r>
          </w:p>
          <w:p w14:paraId="11B6FFF9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•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Noch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wenige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die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Linke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al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zuvor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([Used] the left hand less than before)</w:t>
            </w:r>
          </w:p>
          <w:p w14:paraId="34869EFE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Towards the end I would switch to the lighter hand</w:t>
            </w:r>
          </w:p>
          <w:p w14:paraId="2B8E3E35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think I used my left hand less</w:t>
            </w:r>
          </w:p>
          <w:p w14:paraId="0AF5391F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Slower, thought that I preferred the right hand (not sure if true)</w:t>
            </w:r>
          </w:p>
          <w:p w14:paraId="7C9D00C6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Wanted to use left hand less</w:t>
            </w:r>
          </w:p>
          <w:p w14:paraId="2E3393B5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think I was slower, but before I started I promised myself to use the glove that was heavier even if it was harder bu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t, while I was playing, I simply react spontaneously so I don´t think these influenced the hand preference. The goal was to go fast, and to go fast you have to act spontaneously.</w:t>
            </w:r>
          </w:p>
          <w:p w14:paraId="0BB65043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• I was simply thinking which hand was closer to the target, but sometimes I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made crossovers</w:t>
            </w:r>
          </w:p>
          <w:p w14:paraId="6C31D515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 noticed that I was using the weighted left less, but not because of a choice.</w:t>
            </w:r>
          </w:p>
          <w:p w14:paraId="4EC8700D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Sometimes I thought twice about what hand to use</w:t>
            </w:r>
          </w:p>
          <w:p w14:paraId="7A7F9270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Made my left hand tired, maybe less preference to use.</w:t>
            </w:r>
          </w:p>
          <w:p w14:paraId="0B21CC3A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Noticed the weight on the hand after a little bi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t --- after many uses of the hand with the weight it was slightly uncomfortable, but not a pain</w:t>
            </w:r>
          </w:p>
          <w:p w14:paraId="2AA47229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Yes, I did move slower with the left hand</w:t>
            </w:r>
          </w:p>
          <w:p w14:paraId="01BC655E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It was more of an exercise for the left hand, it was more difficult.</w:t>
            </w:r>
          </w:p>
          <w:p w14:paraId="33896BCA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Because the goal was to be fast as possible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, I tried to avoid the left hand with the weight as much as possible</w:t>
            </w:r>
          </w:p>
          <w:p w14:paraId="39F8F768" w14:textId="77777777" w:rsidR="00C41F21" w:rsidRDefault="00914FEF">
            <w:pPr>
              <w:spacing w:line="286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• Wanted to continue using the hand where I normally would despite knowing it would take more effort than switching hands</w:t>
            </w:r>
          </w:p>
        </w:tc>
      </w:tr>
    </w:tbl>
    <w:p w14:paraId="47F610E0" w14:textId="77777777" w:rsidR="00C41F21" w:rsidRDefault="00C41F21">
      <w:pPr>
        <w:spacing w:line="480" w:lineRule="auto"/>
      </w:pPr>
    </w:p>
    <w:sectPr w:rsidR="00C41F21">
      <w:pgSz w:w="12240" w:h="15840"/>
      <w:pgMar w:top="1440" w:right="1440" w:bottom="1440" w:left="1440" w:header="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41F21"/>
    <w:rsid w:val="003E38C8"/>
    <w:rsid w:val="00914FEF"/>
    <w:rsid w:val="00B54C82"/>
    <w:rsid w:val="00C41F21"/>
    <w:rsid w:val="00F8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11A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B54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brainmapping.org/shared/Edinburgh.php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8</Characters>
  <Application>Microsoft Macintosh Word</Application>
  <DocSecurity>0</DocSecurity>
  <Lines>20</Lines>
  <Paragraphs>5</Paragraphs>
  <ScaleCrop>false</ScaleCrop>
  <LinksUpToDate>false</LinksUpToDate>
  <CharactersWithSpaces>2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James McDermott</cp:lastModifiedBy>
  <cp:revision>5</cp:revision>
  <dcterms:created xsi:type="dcterms:W3CDTF">2019-06-07T08:44:00Z</dcterms:created>
  <dcterms:modified xsi:type="dcterms:W3CDTF">2019-06-07T08:44:00Z</dcterms:modified>
</cp:coreProperties>
</file>